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13161" w:type="dxa"/>
        <w:tblLook w:val="04A0" w:firstRow="1" w:lastRow="0" w:firstColumn="1" w:lastColumn="0" w:noHBand="0" w:noVBand="1"/>
      </w:tblPr>
      <w:tblGrid>
        <w:gridCol w:w="7105"/>
        <w:gridCol w:w="900"/>
        <w:gridCol w:w="5148"/>
        <w:gridCol w:w="8"/>
      </w:tblGrid>
      <w:tr w:rsidR="007C3F79" w:rsidRPr="007C3F79" w14:paraId="75D67D3B" w14:textId="77777777" w:rsidTr="0027485B">
        <w:trPr>
          <w:gridAfter w:val="1"/>
          <w:wAfter w:w="8" w:type="dxa"/>
          <w:trHeight w:val="62"/>
        </w:trPr>
        <w:tc>
          <w:tcPr>
            <w:tcW w:w="7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000000" w:fill="D0CECE"/>
            <w:vAlign w:val="center"/>
            <w:hideMark/>
          </w:tcPr>
          <w:p w14:paraId="184F1D27" w14:textId="77777777" w:rsidR="007C59E8" w:rsidRPr="00234971" w:rsidRDefault="007C59E8" w:rsidP="009A03A8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23497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Diversity Audit Tool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0CECE"/>
            <w:vAlign w:val="center"/>
            <w:hideMark/>
          </w:tcPr>
          <w:p w14:paraId="2E1E2D72" w14:textId="77777777" w:rsidR="007C59E8" w:rsidRPr="00234971" w:rsidRDefault="007C59E8" w:rsidP="009A03A8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23497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Status</w:t>
            </w:r>
          </w:p>
        </w:tc>
        <w:tc>
          <w:tcPr>
            <w:tcW w:w="51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56C244CE" w14:textId="77777777" w:rsidR="007C59E8" w:rsidRPr="00234971" w:rsidRDefault="007C59E8" w:rsidP="009A03A8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23497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Reason for Exclusion </w:t>
            </w:r>
          </w:p>
        </w:tc>
      </w:tr>
      <w:tr w:rsidR="007C3F79" w:rsidRPr="007C3F79" w14:paraId="5248039E" w14:textId="77777777" w:rsidTr="0027485B">
        <w:trPr>
          <w:trHeight w:val="62"/>
        </w:trPr>
        <w:tc>
          <w:tcPr>
            <w:tcW w:w="1316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408F3DF0" w14:textId="7A0F3DA6" w:rsidR="007C59E8" w:rsidRPr="00234971" w:rsidRDefault="007C59E8" w:rsidP="009A03A8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23497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(1) Leadership and Governance</w:t>
            </w:r>
          </w:p>
        </w:tc>
      </w:tr>
      <w:tr w:rsidR="007C3F79" w:rsidRPr="007C3F79" w14:paraId="7F7BEEA4" w14:textId="77777777" w:rsidTr="0027485B">
        <w:trPr>
          <w:gridAfter w:val="1"/>
          <w:wAfter w:w="8" w:type="dxa"/>
          <w:trHeight w:val="62"/>
        </w:trPr>
        <w:tc>
          <w:tcPr>
            <w:tcW w:w="7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BF9FAA" w14:textId="77777777" w:rsidR="007C59E8" w:rsidRPr="00234971" w:rsidRDefault="007C59E8" w:rsidP="007C3F79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497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Does the board consider diversity in identifying and developing candidates?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5CF95F" w14:textId="77777777" w:rsidR="007C59E8" w:rsidRPr="00234971" w:rsidRDefault="007C59E8" w:rsidP="007C3F79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497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Included</w:t>
            </w:r>
          </w:p>
        </w:tc>
        <w:tc>
          <w:tcPr>
            <w:tcW w:w="5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D7AFB1" w14:textId="77777777" w:rsidR="007C59E8" w:rsidRPr="00234971" w:rsidRDefault="007C59E8" w:rsidP="007C3F79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497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</w:tr>
      <w:tr w:rsidR="007C3F79" w:rsidRPr="007C3F79" w14:paraId="38B3A4BB" w14:textId="77777777" w:rsidTr="0027485B">
        <w:trPr>
          <w:gridAfter w:val="1"/>
          <w:wAfter w:w="8" w:type="dxa"/>
          <w:trHeight w:val="62"/>
        </w:trPr>
        <w:tc>
          <w:tcPr>
            <w:tcW w:w="7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7F0582" w14:textId="77777777" w:rsidR="007C59E8" w:rsidRPr="00234971" w:rsidRDefault="007C59E8" w:rsidP="007C3F79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497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Do senior executive pro-actively communicate the importance of diversity inside and outside the organization?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0336DA" w14:textId="77777777" w:rsidR="007C59E8" w:rsidRPr="00234971" w:rsidRDefault="007C59E8" w:rsidP="007C3F79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497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Included</w:t>
            </w:r>
          </w:p>
        </w:tc>
        <w:tc>
          <w:tcPr>
            <w:tcW w:w="5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5C0EE0" w14:textId="77777777" w:rsidR="007C59E8" w:rsidRPr="00234971" w:rsidRDefault="007C59E8" w:rsidP="007C3F79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497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</w:tr>
      <w:tr w:rsidR="007C3F79" w:rsidRPr="007C3F79" w14:paraId="575902B5" w14:textId="77777777" w:rsidTr="0027485B">
        <w:trPr>
          <w:gridAfter w:val="1"/>
          <w:wAfter w:w="8" w:type="dxa"/>
          <w:trHeight w:val="62"/>
        </w:trPr>
        <w:tc>
          <w:tcPr>
            <w:tcW w:w="7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C36F6D" w14:textId="77777777" w:rsidR="007C59E8" w:rsidRPr="00234971" w:rsidRDefault="007C59E8" w:rsidP="007C3F79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497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Do leaders reflect the composition of the workforce?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968C1B" w14:textId="77777777" w:rsidR="007C59E8" w:rsidRPr="00234971" w:rsidRDefault="007C59E8" w:rsidP="007C3F79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497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Excluded</w:t>
            </w:r>
          </w:p>
        </w:tc>
        <w:tc>
          <w:tcPr>
            <w:tcW w:w="5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89A3AD" w14:textId="77777777" w:rsidR="007C59E8" w:rsidRPr="00234971" w:rsidRDefault="007C59E8" w:rsidP="007C3F79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497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ssessment Challenging - Composition difficult to quantify</w:t>
            </w:r>
          </w:p>
        </w:tc>
      </w:tr>
      <w:tr w:rsidR="007C3F79" w:rsidRPr="007C3F79" w14:paraId="0825991D" w14:textId="77777777" w:rsidTr="0027485B">
        <w:trPr>
          <w:gridAfter w:val="1"/>
          <w:wAfter w:w="8" w:type="dxa"/>
          <w:trHeight w:val="62"/>
        </w:trPr>
        <w:tc>
          <w:tcPr>
            <w:tcW w:w="7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C9B1F3" w14:textId="77777777" w:rsidR="007C59E8" w:rsidRPr="00234971" w:rsidRDefault="007C59E8" w:rsidP="007C3F79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497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Is there a diversity council?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BC62BD" w14:textId="77777777" w:rsidR="007C59E8" w:rsidRPr="00234971" w:rsidRDefault="007C59E8" w:rsidP="007C3F79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497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Included</w:t>
            </w:r>
          </w:p>
        </w:tc>
        <w:tc>
          <w:tcPr>
            <w:tcW w:w="5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24AD9F" w14:textId="77777777" w:rsidR="007C59E8" w:rsidRPr="00234971" w:rsidRDefault="007C59E8" w:rsidP="007C3F79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497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</w:tr>
      <w:tr w:rsidR="007C3F79" w:rsidRPr="007C3F79" w14:paraId="558EF491" w14:textId="77777777" w:rsidTr="0027485B">
        <w:trPr>
          <w:gridAfter w:val="1"/>
          <w:wAfter w:w="8" w:type="dxa"/>
          <w:trHeight w:val="62"/>
        </w:trPr>
        <w:tc>
          <w:tcPr>
            <w:tcW w:w="7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6F93AD" w14:textId="77777777" w:rsidR="007C59E8" w:rsidRPr="00234971" w:rsidRDefault="007C59E8" w:rsidP="007C3F79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497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Is there a Chief Diversity Officer (CDO) at the Senior VP level with lines of authority?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8118C8" w14:textId="77777777" w:rsidR="007C59E8" w:rsidRPr="00234971" w:rsidRDefault="007C59E8" w:rsidP="007C3F79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497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Included</w:t>
            </w:r>
          </w:p>
        </w:tc>
        <w:tc>
          <w:tcPr>
            <w:tcW w:w="5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A08EB1" w14:textId="77777777" w:rsidR="007C59E8" w:rsidRPr="00234971" w:rsidRDefault="007C59E8" w:rsidP="007C3F79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497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</w:tr>
      <w:tr w:rsidR="007C3F79" w:rsidRPr="007C3F79" w14:paraId="2A621357" w14:textId="77777777" w:rsidTr="0027485B">
        <w:trPr>
          <w:gridAfter w:val="1"/>
          <w:wAfter w:w="8" w:type="dxa"/>
          <w:trHeight w:val="62"/>
        </w:trPr>
        <w:tc>
          <w:tcPr>
            <w:tcW w:w="7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493777" w14:textId="77777777" w:rsidR="007C59E8" w:rsidRPr="00234971" w:rsidRDefault="007C59E8" w:rsidP="007C3F79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497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Has the business case for diversity been developed and widely communicated?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E1B36F" w14:textId="77777777" w:rsidR="007C59E8" w:rsidRPr="00234971" w:rsidRDefault="007C59E8" w:rsidP="007C3F79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497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Included</w:t>
            </w:r>
          </w:p>
        </w:tc>
        <w:tc>
          <w:tcPr>
            <w:tcW w:w="5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AD960B" w14:textId="77777777" w:rsidR="007C59E8" w:rsidRPr="00234971" w:rsidRDefault="007C59E8" w:rsidP="007C3F79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497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</w:tr>
      <w:tr w:rsidR="007C3F79" w:rsidRPr="007C3F79" w14:paraId="521FB7B7" w14:textId="77777777" w:rsidTr="0027485B">
        <w:trPr>
          <w:gridAfter w:val="1"/>
          <w:wAfter w:w="8" w:type="dxa"/>
          <w:trHeight w:val="62"/>
        </w:trPr>
        <w:tc>
          <w:tcPr>
            <w:tcW w:w="7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8CC773" w14:textId="77777777" w:rsidR="007C59E8" w:rsidRPr="00234971" w:rsidRDefault="007C59E8" w:rsidP="007C3F79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497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re explicit diversity goals and policies in place and communicated internally and externally?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CC4E43" w14:textId="77777777" w:rsidR="007C59E8" w:rsidRPr="00234971" w:rsidRDefault="007C59E8" w:rsidP="007C3F79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497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Included</w:t>
            </w:r>
          </w:p>
        </w:tc>
        <w:tc>
          <w:tcPr>
            <w:tcW w:w="5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E31EC2" w14:textId="77777777" w:rsidR="007C59E8" w:rsidRPr="00234971" w:rsidRDefault="007C59E8" w:rsidP="007C3F79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497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</w:tr>
      <w:tr w:rsidR="007C3F79" w:rsidRPr="007C3F79" w14:paraId="5382F1D5" w14:textId="77777777" w:rsidTr="0027485B">
        <w:trPr>
          <w:gridAfter w:val="1"/>
          <w:wAfter w:w="8" w:type="dxa"/>
          <w:trHeight w:val="62"/>
        </w:trPr>
        <w:tc>
          <w:tcPr>
            <w:tcW w:w="7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D7CD03" w14:textId="77777777" w:rsidR="007C59E8" w:rsidRPr="00234971" w:rsidRDefault="007C59E8" w:rsidP="007C3F79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497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re there well-developed mechanisms to handle employee complaints about harassment and discrimination?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E0A449" w14:textId="77777777" w:rsidR="007C59E8" w:rsidRPr="00234971" w:rsidRDefault="007C59E8" w:rsidP="007C3F79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497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Included</w:t>
            </w:r>
          </w:p>
        </w:tc>
        <w:tc>
          <w:tcPr>
            <w:tcW w:w="5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0B6733" w14:textId="77777777" w:rsidR="007C59E8" w:rsidRPr="00234971" w:rsidRDefault="007C59E8" w:rsidP="007C3F79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497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</w:tr>
      <w:tr w:rsidR="007C3F79" w:rsidRPr="007C3F79" w14:paraId="11D8B724" w14:textId="77777777" w:rsidTr="0027485B">
        <w:trPr>
          <w:gridAfter w:val="1"/>
          <w:wAfter w:w="8" w:type="dxa"/>
          <w:trHeight w:val="62"/>
        </w:trPr>
        <w:tc>
          <w:tcPr>
            <w:tcW w:w="7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845E34" w14:textId="77777777" w:rsidR="007C59E8" w:rsidRPr="00234971" w:rsidRDefault="007C59E8" w:rsidP="007C3F79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497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Is performance and compensation for managers tied to meeting diversity targets?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1EEB53" w14:textId="77777777" w:rsidR="007C59E8" w:rsidRPr="00234971" w:rsidRDefault="007C59E8" w:rsidP="007C3F79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497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Excluded</w:t>
            </w:r>
          </w:p>
        </w:tc>
        <w:tc>
          <w:tcPr>
            <w:tcW w:w="5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36A159" w14:textId="77777777" w:rsidR="007C59E8" w:rsidRPr="00234971" w:rsidRDefault="007C59E8" w:rsidP="007C3F79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497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ot Applicable - "Managers" similar positions difficult to quantify</w:t>
            </w:r>
          </w:p>
        </w:tc>
      </w:tr>
      <w:tr w:rsidR="007C3F79" w:rsidRPr="007C3F79" w14:paraId="2CF647B3" w14:textId="77777777" w:rsidTr="0027485B">
        <w:trPr>
          <w:gridAfter w:val="1"/>
          <w:wAfter w:w="8" w:type="dxa"/>
          <w:trHeight w:val="62"/>
        </w:trPr>
        <w:tc>
          <w:tcPr>
            <w:tcW w:w="7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F69175" w14:textId="77777777" w:rsidR="007C59E8" w:rsidRPr="00234971" w:rsidRDefault="007C59E8" w:rsidP="007C3F79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497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re there diverse leaders with profile internally and externally?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3703E1" w14:textId="77777777" w:rsidR="007C59E8" w:rsidRPr="00234971" w:rsidRDefault="007C59E8" w:rsidP="007C3F79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497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Excluded</w:t>
            </w:r>
          </w:p>
        </w:tc>
        <w:tc>
          <w:tcPr>
            <w:tcW w:w="5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9CA86D" w14:textId="77777777" w:rsidR="007C59E8" w:rsidRPr="00234971" w:rsidRDefault="007C59E8" w:rsidP="007C3F79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497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ssessment Challenging - "Diversity" difficult to quantify</w:t>
            </w:r>
          </w:p>
        </w:tc>
      </w:tr>
      <w:tr w:rsidR="007C3F79" w:rsidRPr="007C3F79" w14:paraId="70538615" w14:textId="77777777" w:rsidTr="0027485B">
        <w:trPr>
          <w:trHeight w:val="62"/>
        </w:trPr>
        <w:tc>
          <w:tcPr>
            <w:tcW w:w="1316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vAlign w:val="bottom"/>
            <w:hideMark/>
          </w:tcPr>
          <w:p w14:paraId="7F29594B" w14:textId="2E688050" w:rsidR="007C59E8" w:rsidRPr="00234971" w:rsidRDefault="007C59E8" w:rsidP="009A03A8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23497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(2) Strong and Transparent Human Resources Practices</w:t>
            </w:r>
          </w:p>
        </w:tc>
      </w:tr>
      <w:tr w:rsidR="007C3F79" w:rsidRPr="007C3F79" w14:paraId="2A01F006" w14:textId="77777777" w:rsidTr="0027485B">
        <w:trPr>
          <w:trHeight w:val="62"/>
        </w:trPr>
        <w:tc>
          <w:tcPr>
            <w:tcW w:w="1316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4BCCF0" w14:textId="7B59E2E3" w:rsidR="007C59E8" w:rsidRPr="00234971" w:rsidRDefault="007C3F79" w:rsidP="009A03A8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23497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A.</w:t>
            </w:r>
            <w:r w:rsidR="007C59E8" w:rsidRPr="0023497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Recruitment</w:t>
            </w:r>
          </w:p>
        </w:tc>
      </w:tr>
      <w:tr w:rsidR="007C3F79" w:rsidRPr="007C3F79" w14:paraId="07C6492D" w14:textId="77777777" w:rsidTr="0027485B">
        <w:trPr>
          <w:gridAfter w:val="1"/>
          <w:wAfter w:w="8" w:type="dxa"/>
          <w:trHeight w:val="62"/>
        </w:trPr>
        <w:tc>
          <w:tcPr>
            <w:tcW w:w="7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61F20B" w14:textId="77777777" w:rsidR="007C59E8" w:rsidRPr="00234971" w:rsidRDefault="007C59E8" w:rsidP="007C3F79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497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re reviews of vacant positions undertaken to ensure that the qualifications required fit the demands of the job?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8F5DFE" w14:textId="77777777" w:rsidR="007C59E8" w:rsidRPr="00234971" w:rsidRDefault="007C59E8" w:rsidP="007C3F79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497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Excluded</w:t>
            </w:r>
          </w:p>
        </w:tc>
        <w:tc>
          <w:tcPr>
            <w:tcW w:w="5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15DCD9" w14:textId="77777777" w:rsidR="007C59E8" w:rsidRPr="00234971" w:rsidRDefault="007C59E8" w:rsidP="007C3F79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497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ot Applicable - Positions not posted on PGME websites</w:t>
            </w:r>
          </w:p>
        </w:tc>
      </w:tr>
      <w:tr w:rsidR="007C3F79" w:rsidRPr="007C3F79" w14:paraId="0831A5BE" w14:textId="77777777" w:rsidTr="0027485B">
        <w:trPr>
          <w:gridAfter w:val="1"/>
          <w:wAfter w:w="8" w:type="dxa"/>
          <w:trHeight w:val="62"/>
        </w:trPr>
        <w:tc>
          <w:tcPr>
            <w:tcW w:w="7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F1FCBE" w14:textId="77777777" w:rsidR="007C59E8" w:rsidRPr="00234971" w:rsidRDefault="007C59E8" w:rsidP="007C3F79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497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Does the organization consider alternative pathways to positions?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79E41B" w14:textId="77777777" w:rsidR="007C59E8" w:rsidRPr="00234971" w:rsidRDefault="007C59E8" w:rsidP="007C3F79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497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Excluded</w:t>
            </w:r>
          </w:p>
        </w:tc>
        <w:tc>
          <w:tcPr>
            <w:tcW w:w="5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30CCE8" w14:textId="77777777" w:rsidR="007C59E8" w:rsidRPr="00234971" w:rsidRDefault="007C59E8" w:rsidP="007C3F79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497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Repeat - Evaluated in Section 6</w:t>
            </w:r>
          </w:p>
        </w:tc>
      </w:tr>
      <w:tr w:rsidR="007C3F79" w:rsidRPr="007C3F79" w14:paraId="034DC684" w14:textId="77777777" w:rsidTr="0027485B">
        <w:trPr>
          <w:gridAfter w:val="1"/>
          <w:wAfter w:w="8" w:type="dxa"/>
          <w:trHeight w:val="62"/>
        </w:trPr>
        <w:tc>
          <w:tcPr>
            <w:tcW w:w="7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B02C1B" w14:textId="77777777" w:rsidR="007C59E8" w:rsidRPr="00234971" w:rsidRDefault="007C59E8" w:rsidP="007C3F79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497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re vacant positions posted?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990FF4" w14:textId="77777777" w:rsidR="007C59E8" w:rsidRPr="00234971" w:rsidRDefault="007C59E8" w:rsidP="007C3F79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497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Excluded</w:t>
            </w:r>
          </w:p>
        </w:tc>
        <w:tc>
          <w:tcPr>
            <w:tcW w:w="5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05DF21" w14:textId="77777777" w:rsidR="007C59E8" w:rsidRPr="00234971" w:rsidRDefault="007C59E8" w:rsidP="007C3F79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497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ot Applicable - Positions not posted on PGME websites</w:t>
            </w:r>
          </w:p>
        </w:tc>
      </w:tr>
      <w:tr w:rsidR="007C3F79" w:rsidRPr="007C3F79" w14:paraId="69468C1D" w14:textId="77777777" w:rsidTr="0027485B">
        <w:trPr>
          <w:gridAfter w:val="1"/>
          <w:wAfter w:w="8" w:type="dxa"/>
          <w:trHeight w:val="62"/>
        </w:trPr>
        <w:tc>
          <w:tcPr>
            <w:tcW w:w="7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C55B0B" w14:textId="77777777" w:rsidR="007C59E8" w:rsidRPr="00234971" w:rsidRDefault="007C59E8" w:rsidP="007C3F79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497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Do recruiters specifically target underrepresented groups?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428B78" w14:textId="77777777" w:rsidR="007C59E8" w:rsidRPr="00234971" w:rsidRDefault="007C59E8" w:rsidP="007C3F79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497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Included</w:t>
            </w:r>
          </w:p>
        </w:tc>
        <w:tc>
          <w:tcPr>
            <w:tcW w:w="5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ED363D" w14:textId="77777777" w:rsidR="007C59E8" w:rsidRPr="00234971" w:rsidRDefault="007C59E8" w:rsidP="007C3F79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497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</w:tr>
      <w:tr w:rsidR="007C3F79" w:rsidRPr="007C3F79" w14:paraId="730F7EB8" w14:textId="77777777" w:rsidTr="0027485B">
        <w:trPr>
          <w:gridAfter w:val="1"/>
          <w:wAfter w:w="8" w:type="dxa"/>
          <w:trHeight w:val="62"/>
        </w:trPr>
        <w:tc>
          <w:tcPr>
            <w:tcW w:w="7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7A3017" w14:textId="77777777" w:rsidR="007C59E8" w:rsidRPr="00234971" w:rsidRDefault="007C59E8" w:rsidP="007C3F79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497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Do all internship, co-op, and placement programs have diversity targets?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93D05A" w14:textId="77777777" w:rsidR="007C59E8" w:rsidRPr="00234971" w:rsidRDefault="007C59E8" w:rsidP="007C3F79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497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Excluded</w:t>
            </w:r>
          </w:p>
        </w:tc>
        <w:tc>
          <w:tcPr>
            <w:tcW w:w="5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ACD90D" w14:textId="77777777" w:rsidR="007C59E8" w:rsidRPr="00234971" w:rsidRDefault="007C59E8" w:rsidP="007C3F79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497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ot Applicable - No co-op or internship roles</w:t>
            </w:r>
          </w:p>
        </w:tc>
      </w:tr>
      <w:tr w:rsidR="007C3F79" w:rsidRPr="007C3F79" w14:paraId="38375C92" w14:textId="77777777" w:rsidTr="0027485B">
        <w:trPr>
          <w:gridAfter w:val="1"/>
          <w:wAfter w:w="8" w:type="dxa"/>
          <w:trHeight w:val="62"/>
        </w:trPr>
        <w:tc>
          <w:tcPr>
            <w:tcW w:w="7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7D3F1F" w14:textId="77777777" w:rsidR="007C59E8" w:rsidRPr="00234971" w:rsidRDefault="007C59E8" w:rsidP="007C3F79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497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re selection committee’s representative?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EB5FDA" w14:textId="77777777" w:rsidR="007C59E8" w:rsidRPr="00234971" w:rsidRDefault="007C59E8" w:rsidP="007C3F79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497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Included</w:t>
            </w:r>
          </w:p>
        </w:tc>
        <w:tc>
          <w:tcPr>
            <w:tcW w:w="5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C914FF" w14:textId="77777777" w:rsidR="007C59E8" w:rsidRPr="00234971" w:rsidRDefault="007C59E8" w:rsidP="007C3F79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497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</w:tr>
      <w:tr w:rsidR="007C3F79" w:rsidRPr="007C3F79" w14:paraId="50983826" w14:textId="77777777" w:rsidTr="0027485B">
        <w:trPr>
          <w:gridAfter w:val="1"/>
          <w:wAfter w:w="8" w:type="dxa"/>
          <w:trHeight w:val="62"/>
        </w:trPr>
        <w:tc>
          <w:tcPr>
            <w:tcW w:w="7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E71006" w14:textId="77777777" w:rsidR="007C59E8" w:rsidRPr="00234971" w:rsidRDefault="007C59E8" w:rsidP="007C3F79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497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re bias-free interviewing processes used?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5E9EDB" w14:textId="77777777" w:rsidR="007C59E8" w:rsidRPr="00234971" w:rsidRDefault="007C59E8" w:rsidP="007C3F79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497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Included</w:t>
            </w:r>
          </w:p>
        </w:tc>
        <w:tc>
          <w:tcPr>
            <w:tcW w:w="5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0107E1" w14:textId="77777777" w:rsidR="007C59E8" w:rsidRPr="00234971" w:rsidRDefault="007C59E8" w:rsidP="007C3F79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497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</w:tr>
      <w:tr w:rsidR="007C3F79" w:rsidRPr="007C3F79" w14:paraId="7B28B52E" w14:textId="77777777" w:rsidTr="0027485B">
        <w:trPr>
          <w:trHeight w:val="62"/>
        </w:trPr>
        <w:tc>
          <w:tcPr>
            <w:tcW w:w="1316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AEFBD8" w14:textId="47CF686C" w:rsidR="007C59E8" w:rsidRPr="00234971" w:rsidRDefault="007C3F79" w:rsidP="007C3F79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23497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B</w:t>
            </w:r>
            <w:r w:rsidR="007C59E8" w:rsidRPr="0023497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. Performance Management</w:t>
            </w:r>
          </w:p>
          <w:p w14:paraId="260078D8" w14:textId="77777777" w:rsidR="007C59E8" w:rsidRPr="00234971" w:rsidRDefault="007C59E8" w:rsidP="007C3F79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7C3F79" w:rsidRPr="007C3F79" w14:paraId="52659C9E" w14:textId="77777777" w:rsidTr="0027485B">
        <w:trPr>
          <w:gridAfter w:val="1"/>
          <w:wAfter w:w="8" w:type="dxa"/>
          <w:trHeight w:val="62"/>
        </w:trPr>
        <w:tc>
          <w:tcPr>
            <w:tcW w:w="7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BBA72F" w14:textId="77777777" w:rsidR="007C59E8" w:rsidRPr="00234971" w:rsidRDefault="007C59E8" w:rsidP="007C3F79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497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Is accountability for diversity targets and practices built into performance management systems?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09B17B" w14:textId="77777777" w:rsidR="007C59E8" w:rsidRPr="00234971" w:rsidRDefault="007C59E8" w:rsidP="007C3F79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497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Included</w:t>
            </w:r>
          </w:p>
        </w:tc>
        <w:tc>
          <w:tcPr>
            <w:tcW w:w="5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EA9BBE" w14:textId="77777777" w:rsidR="007C59E8" w:rsidRPr="00234971" w:rsidRDefault="007C59E8" w:rsidP="007C3F79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497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</w:tr>
      <w:tr w:rsidR="007C3F79" w:rsidRPr="007C3F79" w14:paraId="36E71EB9" w14:textId="77777777" w:rsidTr="0027485B">
        <w:trPr>
          <w:trHeight w:val="62"/>
        </w:trPr>
        <w:tc>
          <w:tcPr>
            <w:tcW w:w="1316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363603" w14:textId="5D1CBCE0" w:rsidR="007C59E8" w:rsidRPr="00234971" w:rsidRDefault="007C3F79" w:rsidP="007C3F79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23497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C</w:t>
            </w:r>
            <w:r w:rsidR="007C59E8" w:rsidRPr="0023497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. Promotion</w:t>
            </w:r>
          </w:p>
          <w:p w14:paraId="7DC2D80B" w14:textId="77777777" w:rsidR="007C59E8" w:rsidRPr="00234971" w:rsidRDefault="007C59E8" w:rsidP="007C3F79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7C3F79" w:rsidRPr="007C3F79" w14:paraId="4D08FF53" w14:textId="77777777" w:rsidTr="0027485B">
        <w:trPr>
          <w:gridAfter w:val="1"/>
          <w:wAfter w:w="8" w:type="dxa"/>
          <w:trHeight w:val="62"/>
        </w:trPr>
        <w:tc>
          <w:tcPr>
            <w:tcW w:w="7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927B71" w14:textId="77777777" w:rsidR="007C59E8" w:rsidRPr="00234971" w:rsidRDefault="007C59E8" w:rsidP="007C3F79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497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Does succession planning </w:t>
            </w:r>
            <w:proofErr w:type="gramStart"/>
            <w:r w:rsidRPr="0023497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take into account</w:t>
            </w:r>
            <w:proofErr w:type="gramEnd"/>
            <w:r w:rsidRPr="0023497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diversity targets?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968EE5" w14:textId="77777777" w:rsidR="007C59E8" w:rsidRPr="00234971" w:rsidRDefault="007C59E8" w:rsidP="007C3F79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497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Excluded</w:t>
            </w:r>
          </w:p>
        </w:tc>
        <w:tc>
          <w:tcPr>
            <w:tcW w:w="5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F4AFCC" w14:textId="77777777" w:rsidR="007C59E8" w:rsidRPr="00234971" w:rsidRDefault="007C59E8" w:rsidP="007C3F79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497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ot Applicable</w:t>
            </w:r>
          </w:p>
        </w:tc>
      </w:tr>
      <w:tr w:rsidR="007C3F79" w:rsidRPr="007C3F79" w14:paraId="644A2CAB" w14:textId="77777777" w:rsidTr="0027485B">
        <w:trPr>
          <w:gridAfter w:val="1"/>
          <w:wAfter w:w="8" w:type="dxa"/>
          <w:trHeight w:val="62"/>
        </w:trPr>
        <w:tc>
          <w:tcPr>
            <w:tcW w:w="7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37E14D" w14:textId="77777777" w:rsidR="007C59E8" w:rsidRPr="00234971" w:rsidRDefault="007C59E8" w:rsidP="007C3F79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497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re high potential employees from underrepresented groups given opportunities to take “stretch” assignments?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CB3220" w14:textId="77777777" w:rsidR="007C59E8" w:rsidRPr="00234971" w:rsidRDefault="007C59E8" w:rsidP="007C3F79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497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Excluded</w:t>
            </w:r>
          </w:p>
        </w:tc>
        <w:tc>
          <w:tcPr>
            <w:tcW w:w="5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4E9F82" w14:textId="77777777" w:rsidR="007C59E8" w:rsidRPr="00234971" w:rsidRDefault="007C59E8" w:rsidP="007C3F79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497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Limited Information Disclosure - "Stretch" assignments informal</w:t>
            </w:r>
          </w:p>
        </w:tc>
      </w:tr>
      <w:tr w:rsidR="007C3F79" w:rsidRPr="007C3F79" w14:paraId="1880C675" w14:textId="77777777" w:rsidTr="0027485B">
        <w:trPr>
          <w:gridAfter w:val="1"/>
          <w:wAfter w:w="8" w:type="dxa"/>
          <w:trHeight w:val="62"/>
        </w:trPr>
        <w:tc>
          <w:tcPr>
            <w:tcW w:w="7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A09270" w14:textId="77777777" w:rsidR="007C59E8" w:rsidRPr="00234971" w:rsidRDefault="007C59E8" w:rsidP="007C3F79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497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re promotional opportunities and processes communicated openly and clearly to employees?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1E7EE6" w14:textId="77777777" w:rsidR="007C59E8" w:rsidRPr="00234971" w:rsidRDefault="007C59E8" w:rsidP="007C3F79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497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Excluded</w:t>
            </w:r>
          </w:p>
        </w:tc>
        <w:tc>
          <w:tcPr>
            <w:tcW w:w="5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F6F77A" w14:textId="77777777" w:rsidR="007C59E8" w:rsidRPr="00234971" w:rsidRDefault="007C59E8" w:rsidP="007C3F79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497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ot Applicable - Positions not posted on PGME websites</w:t>
            </w:r>
          </w:p>
        </w:tc>
      </w:tr>
      <w:tr w:rsidR="007C3F79" w:rsidRPr="007C3F79" w14:paraId="33C57371" w14:textId="77777777" w:rsidTr="0027485B">
        <w:trPr>
          <w:gridAfter w:val="1"/>
          <w:wAfter w:w="8" w:type="dxa"/>
          <w:trHeight w:val="62"/>
        </w:trPr>
        <w:tc>
          <w:tcPr>
            <w:tcW w:w="7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4A46C1" w14:textId="77777777" w:rsidR="007C59E8" w:rsidRPr="00234971" w:rsidRDefault="007C59E8" w:rsidP="007C3F79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497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re career planning systems in place to support employees?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892231" w14:textId="77777777" w:rsidR="007C59E8" w:rsidRPr="00234971" w:rsidRDefault="007C59E8" w:rsidP="007C3F79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497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Excluded</w:t>
            </w:r>
          </w:p>
        </w:tc>
        <w:tc>
          <w:tcPr>
            <w:tcW w:w="5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F1A7F6" w14:textId="77777777" w:rsidR="007C59E8" w:rsidRPr="00234971" w:rsidRDefault="007C59E8" w:rsidP="007C3F79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497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Limited Information Disclosure - Formal process not well described</w:t>
            </w:r>
          </w:p>
        </w:tc>
      </w:tr>
      <w:tr w:rsidR="007C3F79" w:rsidRPr="007C3F79" w14:paraId="72009D45" w14:textId="77777777" w:rsidTr="0027485B">
        <w:trPr>
          <w:trHeight w:val="62"/>
        </w:trPr>
        <w:tc>
          <w:tcPr>
            <w:tcW w:w="1316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EA7F2E" w14:textId="77743087" w:rsidR="007C59E8" w:rsidRPr="00234971" w:rsidRDefault="007C3F79" w:rsidP="007C3F79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23497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D</w:t>
            </w:r>
            <w:r w:rsidR="007C59E8" w:rsidRPr="0023497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. Education, Training and Knowledge Building</w:t>
            </w:r>
          </w:p>
          <w:p w14:paraId="171DEC58" w14:textId="77777777" w:rsidR="007C59E8" w:rsidRPr="00234971" w:rsidRDefault="007C59E8" w:rsidP="007C3F79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7C3F79" w:rsidRPr="007C3F79" w14:paraId="784B5CF5" w14:textId="77777777" w:rsidTr="0027485B">
        <w:trPr>
          <w:gridAfter w:val="1"/>
          <w:wAfter w:w="8" w:type="dxa"/>
          <w:trHeight w:val="62"/>
        </w:trPr>
        <w:tc>
          <w:tcPr>
            <w:tcW w:w="7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9E4DD7" w14:textId="77777777" w:rsidR="007C59E8" w:rsidRPr="00234971" w:rsidRDefault="007C59E8" w:rsidP="007C3F79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497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Is diversity tracked in employee separations (retirements, dismissals, voluntary exits, layoffs)?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1CE8A2" w14:textId="77777777" w:rsidR="007C59E8" w:rsidRPr="00234971" w:rsidRDefault="007C59E8" w:rsidP="007C3F79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497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Excluded</w:t>
            </w:r>
          </w:p>
        </w:tc>
        <w:tc>
          <w:tcPr>
            <w:tcW w:w="5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1532D1" w14:textId="77777777" w:rsidR="007C59E8" w:rsidRPr="00234971" w:rsidRDefault="007C59E8" w:rsidP="007C3F79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497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Limited Information Disclosure</w:t>
            </w:r>
          </w:p>
        </w:tc>
      </w:tr>
      <w:tr w:rsidR="007C3F79" w:rsidRPr="007C3F79" w14:paraId="06F9B409" w14:textId="77777777" w:rsidTr="0027485B">
        <w:trPr>
          <w:gridAfter w:val="1"/>
          <w:wAfter w:w="8" w:type="dxa"/>
          <w:trHeight w:val="62"/>
        </w:trPr>
        <w:tc>
          <w:tcPr>
            <w:tcW w:w="7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3A13EB" w14:textId="77777777" w:rsidR="007C59E8" w:rsidRPr="00234971" w:rsidRDefault="007C59E8" w:rsidP="007C3F79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497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re exit interviews conducted and are the results acted upon?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1B1463" w14:textId="77777777" w:rsidR="007C59E8" w:rsidRPr="00234971" w:rsidRDefault="007C59E8" w:rsidP="007C3F79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497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Excluded</w:t>
            </w:r>
          </w:p>
        </w:tc>
        <w:tc>
          <w:tcPr>
            <w:tcW w:w="5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E9D0BD" w14:textId="77777777" w:rsidR="007C59E8" w:rsidRPr="00234971" w:rsidRDefault="007C59E8" w:rsidP="007C3F79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497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Limited Information Disclosure</w:t>
            </w:r>
          </w:p>
        </w:tc>
      </w:tr>
      <w:tr w:rsidR="007C3F79" w:rsidRPr="007C3F79" w14:paraId="7D22832F" w14:textId="77777777" w:rsidTr="0027485B">
        <w:trPr>
          <w:trHeight w:val="62"/>
        </w:trPr>
        <w:tc>
          <w:tcPr>
            <w:tcW w:w="1316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7C7AC9" w14:textId="7EE59CEC" w:rsidR="007C59E8" w:rsidRPr="00234971" w:rsidRDefault="007C3F79" w:rsidP="007C3F79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23497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E</w:t>
            </w:r>
            <w:r w:rsidR="007C59E8" w:rsidRPr="0023497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. Training and Developing </w:t>
            </w:r>
            <w:r w:rsidRPr="0023497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T</w:t>
            </w:r>
            <w:r w:rsidR="007C59E8" w:rsidRPr="0023497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alent</w:t>
            </w:r>
          </w:p>
          <w:p w14:paraId="267F4FBB" w14:textId="77777777" w:rsidR="007C59E8" w:rsidRPr="00234971" w:rsidRDefault="007C59E8" w:rsidP="007C3F79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7C3F79" w:rsidRPr="007C3F79" w14:paraId="7839A360" w14:textId="77777777" w:rsidTr="0027485B">
        <w:trPr>
          <w:gridAfter w:val="1"/>
          <w:wAfter w:w="8" w:type="dxa"/>
          <w:trHeight w:val="62"/>
        </w:trPr>
        <w:tc>
          <w:tcPr>
            <w:tcW w:w="7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0FA281" w14:textId="77777777" w:rsidR="007C59E8" w:rsidRPr="00234971" w:rsidRDefault="007C59E8" w:rsidP="007C3F79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497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>Does orientation for new employees address diversity?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D9EF3A" w14:textId="77777777" w:rsidR="007C59E8" w:rsidRPr="00234971" w:rsidRDefault="007C59E8" w:rsidP="007C3F79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497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Excluded</w:t>
            </w:r>
          </w:p>
        </w:tc>
        <w:tc>
          <w:tcPr>
            <w:tcW w:w="5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BB5F08" w14:textId="77777777" w:rsidR="007C59E8" w:rsidRPr="00234971" w:rsidRDefault="007C59E8" w:rsidP="007C3F79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497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Limited Information Disclosure - Not managed at PGME level</w:t>
            </w:r>
          </w:p>
        </w:tc>
      </w:tr>
      <w:tr w:rsidR="007C3F79" w:rsidRPr="007C3F79" w14:paraId="7824ED4E" w14:textId="77777777" w:rsidTr="0027485B">
        <w:trPr>
          <w:gridAfter w:val="1"/>
          <w:wAfter w:w="8" w:type="dxa"/>
          <w:trHeight w:val="62"/>
        </w:trPr>
        <w:tc>
          <w:tcPr>
            <w:tcW w:w="7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3D822D" w14:textId="77777777" w:rsidR="007C59E8" w:rsidRPr="00234971" w:rsidRDefault="007C59E8" w:rsidP="007C3F79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497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Do all employees receive mandatory training on diversity?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B7CC32" w14:textId="77777777" w:rsidR="007C59E8" w:rsidRPr="00234971" w:rsidRDefault="007C59E8" w:rsidP="007C3F79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497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Excluded</w:t>
            </w:r>
          </w:p>
        </w:tc>
        <w:tc>
          <w:tcPr>
            <w:tcW w:w="5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215774" w14:textId="77777777" w:rsidR="007C59E8" w:rsidRPr="00234971" w:rsidRDefault="007C59E8" w:rsidP="007C3F79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497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Limited Information Disclosure - Not managed at PGME level</w:t>
            </w:r>
          </w:p>
        </w:tc>
      </w:tr>
      <w:tr w:rsidR="007C3F79" w:rsidRPr="007C3F79" w14:paraId="16943CAC" w14:textId="77777777" w:rsidTr="0027485B">
        <w:trPr>
          <w:gridAfter w:val="1"/>
          <w:wAfter w:w="8" w:type="dxa"/>
          <w:trHeight w:val="62"/>
        </w:trPr>
        <w:tc>
          <w:tcPr>
            <w:tcW w:w="7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B0C664" w14:textId="77777777" w:rsidR="007C59E8" w:rsidRPr="00234971" w:rsidRDefault="007C59E8" w:rsidP="007C3F79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497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Do managers receive specialized training on diversity?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B7CA51" w14:textId="77777777" w:rsidR="007C59E8" w:rsidRPr="00234971" w:rsidRDefault="007C59E8" w:rsidP="007C3F79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497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Excluded</w:t>
            </w:r>
          </w:p>
        </w:tc>
        <w:tc>
          <w:tcPr>
            <w:tcW w:w="5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D92CB1" w14:textId="77777777" w:rsidR="007C59E8" w:rsidRPr="00234971" w:rsidRDefault="007C59E8" w:rsidP="007C3F79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497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Limited Information Disclosure - Not managed at PGME level</w:t>
            </w:r>
          </w:p>
        </w:tc>
      </w:tr>
      <w:tr w:rsidR="007C3F79" w:rsidRPr="007C3F79" w14:paraId="5724AD1C" w14:textId="77777777" w:rsidTr="0027485B">
        <w:trPr>
          <w:gridAfter w:val="1"/>
          <w:wAfter w:w="8" w:type="dxa"/>
          <w:trHeight w:val="62"/>
        </w:trPr>
        <w:tc>
          <w:tcPr>
            <w:tcW w:w="7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E85911" w14:textId="77777777" w:rsidR="007C59E8" w:rsidRPr="00234971" w:rsidRDefault="007C59E8" w:rsidP="007C3F79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497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Do individuals involved in the hiring processes receive specialized training on hiring and bias-free hiring?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ADBF10" w14:textId="77777777" w:rsidR="007C59E8" w:rsidRPr="00234971" w:rsidRDefault="007C59E8" w:rsidP="007C3F79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497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Excluded</w:t>
            </w:r>
          </w:p>
        </w:tc>
        <w:tc>
          <w:tcPr>
            <w:tcW w:w="5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879324" w14:textId="77777777" w:rsidR="007C59E8" w:rsidRPr="00234971" w:rsidRDefault="007C59E8" w:rsidP="007C3F79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497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Repeat – Section 2A</w:t>
            </w:r>
          </w:p>
        </w:tc>
      </w:tr>
      <w:tr w:rsidR="007C3F79" w:rsidRPr="007C3F79" w14:paraId="3B3213FA" w14:textId="77777777" w:rsidTr="0027485B">
        <w:trPr>
          <w:gridAfter w:val="1"/>
          <w:wAfter w:w="8" w:type="dxa"/>
          <w:trHeight w:val="62"/>
        </w:trPr>
        <w:tc>
          <w:tcPr>
            <w:tcW w:w="7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11EDA1" w14:textId="77777777" w:rsidR="007C59E8" w:rsidRPr="00234971" w:rsidRDefault="007C59E8" w:rsidP="007C3F79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497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re high-potential employees from diverse groups given access to specialized training and professional development that would enhance their ability to succeed?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D606E5" w14:textId="77777777" w:rsidR="007C59E8" w:rsidRPr="00234971" w:rsidRDefault="007C59E8" w:rsidP="007C3F79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497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Excluded</w:t>
            </w:r>
          </w:p>
        </w:tc>
        <w:tc>
          <w:tcPr>
            <w:tcW w:w="5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D324A8" w14:textId="77777777" w:rsidR="007C59E8" w:rsidRPr="00234971" w:rsidRDefault="007C59E8" w:rsidP="007C3F79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497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ot applicable – specialized training not managed at PGME level</w:t>
            </w:r>
          </w:p>
        </w:tc>
      </w:tr>
      <w:tr w:rsidR="007C3F79" w:rsidRPr="007C3F79" w14:paraId="6E9E91CE" w14:textId="77777777" w:rsidTr="0027485B">
        <w:trPr>
          <w:gridAfter w:val="1"/>
          <w:wAfter w:w="8" w:type="dxa"/>
          <w:trHeight w:val="62"/>
        </w:trPr>
        <w:tc>
          <w:tcPr>
            <w:tcW w:w="7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353A96" w14:textId="77777777" w:rsidR="007C59E8" w:rsidRPr="00234971" w:rsidRDefault="007C59E8" w:rsidP="007C3F79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497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re provisions available for keeping employees current during/after parental leave?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153B07" w14:textId="77777777" w:rsidR="007C59E8" w:rsidRPr="00234971" w:rsidRDefault="007C59E8" w:rsidP="007C3F79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497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Excluded</w:t>
            </w:r>
          </w:p>
        </w:tc>
        <w:tc>
          <w:tcPr>
            <w:tcW w:w="5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86274E" w14:textId="77777777" w:rsidR="007C59E8" w:rsidRPr="00234971" w:rsidRDefault="007C59E8" w:rsidP="007C3F79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497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Repeat - Evaluated in Section 3</w:t>
            </w:r>
          </w:p>
        </w:tc>
      </w:tr>
      <w:tr w:rsidR="007C3F79" w:rsidRPr="007C3F79" w14:paraId="62EB110D" w14:textId="77777777" w:rsidTr="0027485B">
        <w:trPr>
          <w:gridAfter w:val="1"/>
          <w:wAfter w:w="8" w:type="dxa"/>
          <w:trHeight w:val="62"/>
        </w:trPr>
        <w:tc>
          <w:tcPr>
            <w:tcW w:w="7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4C8E0F" w14:textId="77777777" w:rsidR="007C59E8" w:rsidRPr="00234971" w:rsidRDefault="007C59E8" w:rsidP="007C3F79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497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re customized training programs available for high potential employees?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F2C9F7" w14:textId="77777777" w:rsidR="007C59E8" w:rsidRPr="00234971" w:rsidRDefault="007C59E8" w:rsidP="007C3F79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497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Excluded</w:t>
            </w:r>
          </w:p>
        </w:tc>
        <w:tc>
          <w:tcPr>
            <w:tcW w:w="5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3ACD83" w14:textId="77777777" w:rsidR="007C59E8" w:rsidRPr="00234971" w:rsidRDefault="007C59E8" w:rsidP="007C3F79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497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ot applicable – high potential training not managed at PGME level</w:t>
            </w:r>
          </w:p>
        </w:tc>
      </w:tr>
      <w:tr w:rsidR="007C3F79" w:rsidRPr="007C3F79" w14:paraId="63425D54" w14:textId="77777777" w:rsidTr="0027485B">
        <w:trPr>
          <w:gridAfter w:val="1"/>
          <w:wAfter w:w="8" w:type="dxa"/>
          <w:trHeight w:val="62"/>
        </w:trPr>
        <w:tc>
          <w:tcPr>
            <w:tcW w:w="7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FA003A" w14:textId="77777777" w:rsidR="007C59E8" w:rsidRPr="00234971" w:rsidRDefault="007C59E8" w:rsidP="007C3F79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497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re formal mentoring/coaching programs (internal or external) provided?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E7AF7A" w14:textId="77777777" w:rsidR="007C59E8" w:rsidRPr="00234971" w:rsidRDefault="007C59E8" w:rsidP="007C3F79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497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Excluded</w:t>
            </w:r>
          </w:p>
        </w:tc>
        <w:tc>
          <w:tcPr>
            <w:tcW w:w="5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439F47" w14:textId="77777777" w:rsidR="007C59E8" w:rsidRPr="00234971" w:rsidRDefault="007C59E8" w:rsidP="007C3F79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497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ot applicable – Specialty underrepresented groups mentorship not managed at PGME level</w:t>
            </w:r>
          </w:p>
        </w:tc>
      </w:tr>
      <w:tr w:rsidR="007C3F79" w:rsidRPr="007C3F79" w14:paraId="514E7748" w14:textId="77777777" w:rsidTr="0027485B">
        <w:trPr>
          <w:gridAfter w:val="1"/>
          <w:wAfter w:w="8" w:type="dxa"/>
          <w:trHeight w:val="62"/>
        </w:trPr>
        <w:tc>
          <w:tcPr>
            <w:tcW w:w="7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0346FF" w14:textId="77777777" w:rsidR="007C59E8" w:rsidRPr="00234971" w:rsidRDefault="007C59E8" w:rsidP="007C3F79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497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re formal diversity networks supported?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C75232" w14:textId="77777777" w:rsidR="007C59E8" w:rsidRPr="00234971" w:rsidRDefault="007C59E8" w:rsidP="007C3F79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497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Excluded</w:t>
            </w:r>
          </w:p>
        </w:tc>
        <w:tc>
          <w:tcPr>
            <w:tcW w:w="5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A90C6C" w14:textId="77777777" w:rsidR="007C59E8" w:rsidRPr="00234971" w:rsidRDefault="007C59E8" w:rsidP="007C3F79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497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Repeat - Evaluated in Section 1</w:t>
            </w:r>
          </w:p>
        </w:tc>
      </w:tr>
      <w:tr w:rsidR="007C3F79" w:rsidRPr="007C3F79" w14:paraId="0204733A" w14:textId="77777777" w:rsidTr="0027485B">
        <w:trPr>
          <w:trHeight w:val="62"/>
        </w:trPr>
        <w:tc>
          <w:tcPr>
            <w:tcW w:w="1316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vAlign w:val="bottom"/>
            <w:hideMark/>
          </w:tcPr>
          <w:p w14:paraId="4A42DC26" w14:textId="5F6B31F5" w:rsidR="007C59E8" w:rsidRPr="00234971" w:rsidRDefault="007C59E8" w:rsidP="009A03A8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23497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(3) Quality of Life and Organizational Culture</w:t>
            </w:r>
          </w:p>
        </w:tc>
      </w:tr>
      <w:tr w:rsidR="007C3F79" w:rsidRPr="007C3F79" w14:paraId="4DA114CD" w14:textId="77777777" w:rsidTr="0027485B">
        <w:trPr>
          <w:gridAfter w:val="1"/>
          <w:wAfter w:w="8" w:type="dxa"/>
          <w:trHeight w:val="62"/>
        </w:trPr>
        <w:tc>
          <w:tcPr>
            <w:tcW w:w="7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C52E3D" w14:textId="77777777" w:rsidR="007C59E8" w:rsidRPr="00234971" w:rsidRDefault="007C59E8" w:rsidP="007C3F79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497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re flexible working arrangements available?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8BE6E1" w14:textId="77777777" w:rsidR="007C59E8" w:rsidRPr="00234971" w:rsidRDefault="007C59E8" w:rsidP="007C3F79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497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Included</w:t>
            </w:r>
          </w:p>
        </w:tc>
        <w:tc>
          <w:tcPr>
            <w:tcW w:w="5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2514EF" w14:textId="77777777" w:rsidR="007C59E8" w:rsidRPr="00234971" w:rsidRDefault="007C59E8" w:rsidP="007C3F79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497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</w:tr>
      <w:tr w:rsidR="007C3F79" w:rsidRPr="007C3F79" w14:paraId="08C9C44F" w14:textId="77777777" w:rsidTr="0027485B">
        <w:trPr>
          <w:gridAfter w:val="1"/>
          <w:wAfter w:w="8" w:type="dxa"/>
          <w:trHeight w:val="62"/>
        </w:trPr>
        <w:tc>
          <w:tcPr>
            <w:tcW w:w="7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A7DF9B" w14:textId="77777777" w:rsidR="007C59E8" w:rsidRPr="00234971" w:rsidRDefault="007C59E8" w:rsidP="007C3F79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497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re family-friendly policies in place including, for example, extended parental leave and family emergency days, elder care, support for parents traveling?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39FCB3" w14:textId="77777777" w:rsidR="007C59E8" w:rsidRPr="00234971" w:rsidRDefault="007C59E8" w:rsidP="007C3F79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497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Included</w:t>
            </w:r>
          </w:p>
        </w:tc>
        <w:tc>
          <w:tcPr>
            <w:tcW w:w="5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A02C21" w14:textId="77777777" w:rsidR="007C59E8" w:rsidRPr="00234971" w:rsidRDefault="007C59E8" w:rsidP="007C3F79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497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</w:tr>
      <w:tr w:rsidR="007C3F79" w:rsidRPr="007C3F79" w14:paraId="096F3470" w14:textId="77777777" w:rsidTr="0027485B">
        <w:trPr>
          <w:gridAfter w:val="1"/>
          <w:wAfter w:w="8" w:type="dxa"/>
          <w:trHeight w:val="62"/>
        </w:trPr>
        <w:tc>
          <w:tcPr>
            <w:tcW w:w="7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7CC7C4" w14:textId="66EDCF20" w:rsidR="007C59E8" w:rsidRPr="00234971" w:rsidRDefault="007C59E8" w:rsidP="007C3F79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497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Are on-site </w:t>
            </w:r>
            <w:r w:rsidR="007347A1" w:rsidRPr="0023497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hildcare</w:t>
            </w:r>
            <w:r w:rsidRPr="0023497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and emergency day care services available?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088578" w14:textId="77777777" w:rsidR="007C59E8" w:rsidRPr="00234971" w:rsidRDefault="007C59E8" w:rsidP="007C3F79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497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Included</w:t>
            </w:r>
          </w:p>
        </w:tc>
        <w:tc>
          <w:tcPr>
            <w:tcW w:w="5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F50936" w14:textId="77777777" w:rsidR="007C59E8" w:rsidRPr="00234971" w:rsidRDefault="007C59E8" w:rsidP="007C3F79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497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</w:tr>
      <w:tr w:rsidR="007C3F79" w:rsidRPr="007C3F79" w14:paraId="61322041" w14:textId="77777777" w:rsidTr="0027485B">
        <w:trPr>
          <w:gridAfter w:val="1"/>
          <w:wAfter w:w="8" w:type="dxa"/>
          <w:trHeight w:val="62"/>
        </w:trPr>
        <w:tc>
          <w:tcPr>
            <w:tcW w:w="7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3B5BAC" w14:textId="77777777" w:rsidR="007C59E8" w:rsidRPr="00234971" w:rsidRDefault="007C59E8" w:rsidP="007C3F79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497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re employee workloads and employer expectations managed?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3884B1" w14:textId="77777777" w:rsidR="007C59E8" w:rsidRPr="00234971" w:rsidRDefault="007C59E8" w:rsidP="007C3F79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497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Included</w:t>
            </w:r>
          </w:p>
        </w:tc>
        <w:tc>
          <w:tcPr>
            <w:tcW w:w="5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473E68" w14:textId="77777777" w:rsidR="007C59E8" w:rsidRPr="00234971" w:rsidRDefault="007C59E8" w:rsidP="007C3F79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497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</w:tr>
      <w:tr w:rsidR="007C3F79" w:rsidRPr="007C3F79" w14:paraId="3ACF7F8A" w14:textId="77777777" w:rsidTr="0027485B">
        <w:trPr>
          <w:gridAfter w:val="1"/>
          <w:wAfter w:w="8" w:type="dxa"/>
          <w:trHeight w:val="62"/>
        </w:trPr>
        <w:tc>
          <w:tcPr>
            <w:tcW w:w="7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0C3CD9" w14:textId="77777777" w:rsidR="007C59E8" w:rsidRPr="00234971" w:rsidRDefault="007C59E8" w:rsidP="007C3F79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497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Do employees have access to coaching and counseling to help manage workload and stress?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87257F" w14:textId="77777777" w:rsidR="007C59E8" w:rsidRPr="00234971" w:rsidRDefault="007C59E8" w:rsidP="007C3F79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497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Included</w:t>
            </w:r>
          </w:p>
        </w:tc>
        <w:tc>
          <w:tcPr>
            <w:tcW w:w="5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B68314" w14:textId="77777777" w:rsidR="007C59E8" w:rsidRPr="00234971" w:rsidRDefault="007C59E8" w:rsidP="007C3F79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497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</w:tr>
      <w:tr w:rsidR="007C3F79" w:rsidRPr="007C3F79" w14:paraId="1048966C" w14:textId="77777777" w:rsidTr="0027485B">
        <w:trPr>
          <w:trHeight w:val="62"/>
        </w:trPr>
        <w:tc>
          <w:tcPr>
            <w:tcW w:w="1316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vAlign w:val="bottom"/>
            <w:hideMark/>
          </w:tcPr>
          <w:p w14:paraId="455CB2EA" w14:textId="34F2BDE1" w:rsidR="007C59E8" w:rsidRPr="00234971" w:rsidRDefault="007C59E8" w:rsidP="009A03A8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23497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(</w:t>
            </w:r>
            <w:r w:rsidRPr="0023497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shd w:val="clear" w:color="auto" w:fill="E8E8E8" w:themeFill="background2"/>
              </w:rPr>
              <w:t>4) Measure and Track Diversity</w:t>
            </w:r>
          </w:p>
        </w:tc>
      </w:tr>
      <w:tr w:rsidR="007C3F79" w:rsidRPr="007C3F79" w14:paraId="0A4ACD9C" w14:textId="77777777" w:rsidTr="0027485B">
        <w:trPr>
          <w:gridAfter w:val="1"/>
          <w:wAfter w:w="8" w:type="dxa"/>
          <w:trHeight w:val="62"/>
        </w:trPr>
        <w:tc>
          <w:tcPr>
            <w:tcW w:w="7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BF77CA" w14:textId="77777777" w:rsidR="007C59E8" w:rsidRPr="00234971" w:rsidRDefault="007C59E8" w:rsidP="007C3F79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497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re there metrics on the participation of employees from underrepresented groups at each management level relative to the available labor force?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634FF6" w14:textId="77777777" w:rsidR="007C59E8" w:rsidRPr="00234971" w:rsidRDefault="007C59E8" w:rsidP="007C3F79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497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Excluded</w:t>
            </w:r>
          </w:p>
        </w:tc>
        <w:tc>
          <w:tcPr>
            <w:tcW w:w="5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FF4018" w14:textId="77777777" w:rsidR="007C59E8" w:rsidRPr="00234971" w:rsidRDefault="007C59E8" w:rsidP="007C3F79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497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ssessment Challenging - Composition difficult to quantify</w:t>
            </w:r>
          </w:p>
        </w:tc>
      </w:tr>
      <w:tr w:rsidR="007C3F79" w:rsidRPr="007C3F79" w14:paraId="6F5D1264" w14:textId="77777777" w:rsidTr="0027485B">
        <w:trPr>
          <w:gridAfter w:val="1"/>
          <w:wAfter w:w="8" w:type="dxa"/>
          <w:trHeight w:val="62"/>
        </w:trPr>
        <w:tc>
          <w:tcPr>
            <w:tcW w:w="7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BE9AEF" w14:textId="77777777" w:rsidR="007C59E8" w:rsidRPr="00234971" w:rsidRDefault="007C59E8" w:rsidP="007C3F79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497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re there explicit diversity targets for participation and for employees from underrepresented groups in management?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4AA4AF" w14:textId="77777777" w:rsidR="007C59E8" w:rsidRPr="00234971" w:rsidRDefault="007C59E8" w:rsidP="007C3F79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497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Excluded</w:t>
            </w:r>
          </w:p>
        </w:tc>
        <w:tc>
          <w:tcPr>
            <w:tcW w:w="5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9C89BD" w14:textId="77777777" w:rsidR="007C59E8" w:rsidRPr="00234971" w:rsidRDefault="007C59E8" w:rsidP="007C3F79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497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ot Applicable - "Management" similar positions difficult to quantify</w:t>
            </w:r>
          </w:p>
        </w:tc>
      </w:tr>
      <w:tr w:rsidR="007C3F79" w:rsidRPr="007C3F79" w14:paraId="3310557C" w14:textId="77777777" w:rsidTr="0027485B">
        <w:trPr>
          <w:gridAfter w:val="1"/>
          <w:wAfter w:w="8" w:type="dxa"/>
          <w:trHeight w:val="62"/>
        </w:trPr>
        <w:tc>
          <w:tcPr>
            <w:tcW w:w="7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97748C" w14:textId="77777777" w:rsidR="007C59E8" w:rsidRPr="00234971" w:rsidRDefault="007C59E8" w:rsidP="007C3F79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497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re there regular employee engagement surveys with self-reported demographic data?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5F0031" w14:textId="77777777" w:rsidR="007C59E8" w:rsidRPr="00234971" w:rsidRDefault="007C59E8" w:rsidP="007C3F79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497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Excluded</w:t>
            </w:r>
          </w:p>
        </w:tc>
        <w:tc>
          <w:tcPr>
            <w:tcW w:w="5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972FC5" w14:textId="77777777" w:rsidR="007C59E8" w:rsidRPr="00234971" w:rsidRDefault="007C59E8" w:rsidP="007C3F79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497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Not Applicable - Managed by the </w:t>
            </w:r>
            <w:proofErr w:type="spellStart"/>
            <w:r w:rsidRPr="0023497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aRMS</w:t>
            </w:r>
            <w:proofErr w:type="spellEnd"/>
            <w:r w:rsidRPr="0023497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process</w:t>
            </w:r>
          </w:p>
        </w:tc>
      </w:tr>
      <w:tr w:rsidR="007C3F79" w:rsidRPr="007C3F79" w14:paraId="3144D12C" w14:textId="77777777" w:rsidTr="0027485B">
        <w:trPr>
          <w:gridAfter w:val="1"/>
          <w:wAfter w:w="8" w:type="dxa"/>
          <w:trHeight w:val="62"/>
        </w:trPr>
        <w:tc>
          <w:tcPr>
            <w:tcW w:w="7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AC4360" w14:textId="77777777" w:rsidR="007C59E8" w:rsidRPr="00234971" w:rsidRDefault="007C59E8" w:rsidP="007C3F79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497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re equal pay audits conducted to ensure equal pay for work of equal value?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A17EBC" w14:textId="77777777" w:rsidR="007C59E8" w:rsidRPr="00234971" w:rsidRDefault="007C59E8" w:rsidP="007C3F79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497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Excluded</w:t>
            </w:r>
          </w:p>
        </w:tc>
        <w:tc>
          <w:tcPr>
            <w:tcW w:w="5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87C95D" w14:textId="77777777" w:rsidR="007C59E8" w:rsidRPr="00234971" w:rsidRDefault="007C59E8" w:rsidP="007C3F79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497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Limited Information Disclosure - Payment models not managed at PGME level</w:t>
            </w:r>
          </w:p>
        </w:tc>
      </w:tr>
      <w:tr w:rsidR="007C3F79" w:rsidRPr="007C3F79" w14:paraId="0DFFF9DF" w14:textId="77777777" w:rsidTr="0027485B">
        <w:trPr>
          <w:gridAfter w:val="1"/>
          <w:wAfter w:w="8" w:type="dxa"/>
          <w:trHeight w:val="62"/>
        </w:trPr>
        <w:tc>
          <w:tcPr>
            <w:tcW w:w="7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195D67" w14:textId="77777777" w:rsidR="007C59E8" w:rsidRPr="00234971" w:rsidRDefault="007C59E8" w:rsidP="007C3F79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497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Is performance benchmarked against others in the industry?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20F8C8" w14:textId="77777777" w:rsidR="007C59E8" w:rsidRPr="00234971" w:rsidRDefault="007C59E8" w:rsidP="007C3F79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497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Excluded</w:t>
            </w:r>
          </w:p>
        </w:tc>
        <w:tc>
          <w:tcPr>
            <w:tcW w:w="5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F4EB9E" w14:textId="77777777" w:rsidR="007C59E8" w:rsidRPr="00234971" w:rsidRDefault="007C59E8" w:rsidP="007C3F79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497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Limited Information Disclosure - Diversity targets measured in Section </w:t>
            </w:r>
            <w:proofErr w:type="gramStart"/>
            <w:r w:rsidRPr="0023497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B,</w:t>
            </w:r>
            <w:proofErr w:type="gramEnd"/>
            <w:r w:rsidRPr="0023497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formal benchmarking not typically performed</w:t>
            </w:r>
          </w:p>
        </w:tc>
      </w:tr>
      <w:tr w:rsidR="007C3F79" w:rsidRPr="007C3F79" w14:paraId="6A9E3C2C" w14:textId="77777777" w:rsidTr="0027485B">
        <w:trPr>
          <w:gridAfter w:val="1"/>
          <w:wAfter w:w="8" w:type="dxa"/>
          <w:trHeight w:val="62"/>
        </w:trPr>
        <w:tc>
          <w:tcPr>
            <w:tcW w:w="7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21A1F3" w14:textId="77777777" w:rsidR="007C59E8" w:rsidRPr="00234971" w:rsidRDefault="007C59E8" w:rsidP="007C3F79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497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re these results tracked and reported with feedback loops for action?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4EBB20" w14:textId="77777777" w:rsidR="007C59E8" w:rsidRPr="00234971" w:rsidRDefault="007C59E8" w:rsidP="007C3F79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497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Excluded</w:t>
            </w:r>
          </w:p>
        </w:tc>
        <w:tc>
          <w:tcPr>
            <w:tcW w:w="5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6D77EC" w14:textId="77777777" w:rsidR="007C59E8" w:rsidRPr="00234971" w:rsidRDefault="007C59E8" w:rsidP="007C3F79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497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Repeat - Covered in Section 2B</w:t>
            </w:r>
          </w:p>
        </w:tc>
      </w:tr>
      <w:tr w:rsidR="007C3F79" w:rsidRPr="007C3F79" w14:paraId="25CFBCAC" w14:textId="77777777" w:rsidTr="0027485B">
        <w:trPr>
          <w:trHeight w:val="62"/>
        </w:trPr>
        <w:tc>
          <w:tcPr>
            <w:tcW w:w="1316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vAlign w:val="bottom"/>
            <w:hideMark/>
          </w:tcPr>
          <w:p w14:paraId="537760F7" w14:textId="16AE39F9" w:rsidR="007C59E8" w:rsidRPr="00234971" w:rsidRDefault="007C59E8" w:rsidP="009A03A8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23497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(5) Integrate Diversity Across the Value Chain</w:t>
            </w:r>
          </w:p>
        </w:tc>
      </w:tr>
      <w:tr w:rsidR="007C3F79" w:rsidRPr="007C3F79" w14:paraId="6FE9B876" w14:textId="77777777" w:rsidTr="0027485B">
        <w:trPr>
          <w:gridAfter w:val="1"/>
          <w:wAfter w:w="8" w:type="dxa"/>
          <w:trHeight w:val="62"/>
        </w:trPr>
        <w:tc>
          <w:tcPr>
            <w:tcW w:w="7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85DD44" w14:textId="77777777" w:rsidR="007C59E8" w:rsidRPr="00234971" w:rsidRDefault="007C59E8" w:rsidP="007C3F79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497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Is diversity considered in designing and developing products?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8637D3" w14:textId="77777777" w:rsidR="007C59E8" w:rsidRPr="00234971" w:rsidRDefault="007C59E8" w:rsidP="007C3F79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497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Excluded</w:t>
            </w:r>
          </w:p>
        </w:tc>
        <w:tc>
          <w:tcPr>
            <w:tcW w:w="5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183D05" w14:textId="77777777" w:rsidR="007C59E8" w:rsidRPr="00234971" w:rsidRDefault="007C59E8" w:rsidP="007C3F79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497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ot Applicable - No product</w:t>
            </w:r>
          </w:p>
        </w:tc>
      </w:tr>
      <w:tr w:rsidR="007C3F79" w:rsidRPr="007C3F79" w14:paraId="4B9B1B53" w14:textId="77777777" w:rsidTr="0027485B">
        <w:trPr>
          <w:gridAfter w:val="1"/>
          <w:wAfter w:w="8" w:type="dxa"/>
          <w:trHeight w:val="62"/>
        </w:trPr>
        <w:tc>
          <w:tcPr>
            <w:tcW w:w="7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568A4A" w14:textId="77777777" w:rsidR="007C59E8" w:rsidRPr="00234971" w:rsidRDefault="007C59E8" w:rsidP="007C3F79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497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Does the organization consider and communicate the importance of diversity in its marketing and customer service programs?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0429CD" w14:textId="77777777" w:rsidR="007C59E8" w:rsidRPr="00234971" w:rsidRDefault="007C59E8" w:rsidP="007C3F79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497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Excluded</w:t>
            </w:r>
          </w:p>
        </w:tc>
        <w:tc>
          <w:tcPr>
            <w:tcW w:w="5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C46D1F" w14:textId="77777777" w:rsidR="007C59E8" w:rsidRPr="00234971" w:rsidRDefault="007C59E8" w:rsidP="007C3F79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497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ot Applicable - No formal customer service and marketing department in PGME</w:t>
            </w:r>
          </w:p>
        </w:tc>
      </w:tr>
      <w:tr w:rsidR="007C3F79" w:rsidRPr="007C3F79" w14:paraId="5DE99ECA" w14:textId="77777777" w:rsidTr="0027485B">
        <w:trPr>
          <w:gridAfter w:val="1"/>
          <w:wAfter w:w="8" w:type="dxa"/>
          <w:trHeight w:val="62"/>
        </w:trPr>
        <w:tc>
          <w:tcPr>
            <w:tcW w:w="7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74098F" w14:textId="77777777" w:rsidR="007C59E8" w:rsidRPr="00234971" w:rsidRDefault="007C59E8" w:rsidP="007C3F79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497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Is the importance of diversity communicated in all its publications (internal and external)?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9F7496" w14:textId="77777777" w:rsidR="007C59E8" w:rsidRPr="00234971" w:rsidRDefault="007C59E8" w:rsidP="007C3F79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497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Included</w:t>
            </w:r>
          </w:p>
        </w:tc>
        <w:tc>
          <w:tcPr>
            <w:tcW w:w="5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487CD4" w14:textId="77777777" w:rsidR="007C59E8" w:rsidRPr="00234971" w:rsidRDefault="007C59E8" w:rsidP="007C3F79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497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</w:tr>
      <w:tr w:rsidR="007C3F79" w:rsidRPr="007C3F79" w14:paraId="758F7628" w14:textId="77777777" w:rsidTr="0027485B">
        <w:trPr>
          <w:gridAfter w:val="1"/>
          <w:wAfter w:w="8" w:type="dxa"/>
          <w:trHeight w:val="62"/>
        </w:trPr>
        <w:tc>
          <w:tcPr>
            <w:tcW w:w="7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7D9A0D" w14:textId="77777777" w:rsidR="007C59E8" w:rsidRPr="00234971" w:rsidRDefault="007C59E8" w:rsidP="007C3F79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497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Is the importance of diversity considered and communicated in media buys?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8BC96C" w14:textId="77777777" w:rsidR="007C59E8" w:rsidRPr="00234971" w:rsidRDefault="007C59E8" w:rsidP="007C3F79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497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Excluded</w:t>
            </w:r>
          </w:p>
        </w:tc>
        <w:tc>
          <w:tcPr>
            <w:tcW w:w="5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BB393C" w14:textId="77777777" w:rsidR="007C59E8" w:rsidRPr="00234971" w:rsidRDefault="007C59E8" w:rsidP="007C3F79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497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ot Applicable - No formal Media Buys in PGME</w:t>
            </w:r>
          </w:p>
        </w:tc>
      </w:tr>
      <w:tr w:rsidR="007C3F79" w:rsidRPr="007C3F79" w14:paraId="220C25DC" w14:textId="77777777" w:rsidTr="0027485B">
        <w:trPr>
          <w:gridAfter w:val="1"/>
          <w:wAfter w:w="8" w:type="dxa"/>
          <w:trHeight w:val="62"/>
        </w:trPr>
        <w:tc>
          <w:tcPr>
            <w:tcW w:w="7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B4C1B0" w14:textId="77777777" w:rsidR="007C59E8" w:rsidRPr="00234971" w:rsidRDefault="007C59E8" w:rsidP="007C3F79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497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Is the importance of diversity considered and communicated in philanthropic activities?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7738CF" w14:textId="77777777" w:rsidR="007C59E8" w:rsidRPr="00234971" w:rsidRDefault="007C59E8" w:rsidP="007C3F79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497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Included</w:t>
            </w:r>
          </w:p>
        </w:tc>
        <w:tc>
          <w:tcPr>
            <w:tcW w:w="5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CB15B1" w14:textId="77777777" w:rsidR="007C59E8" w:rsidRPr="00234971" w:rsidRDefault="007C59E8" w:rsidP="007C3F79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497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</w:tr>
      <w:tr w:rsidR="007C3F79" w:rsidRPr="007C3F79" w14:paraId="06278354" w14:textId="77777777" w:rsidTr="0027485B">
        <w:trPr>
          <w:gridAfter w:val="1"/>
          <w:wAfter w:w="8" w:type="dxa"/>
          <w:trHeight w:val="62"/>
        </w:trPr>
        <w:tc>
          <w:tcPr>
            <w:tcW w:w="7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151FFE" w14:textId="77777777" w:rsidR="007C59E8" w:rsidRPr="00234971" w:rsidRDefault="007C59E8" w:rsidP="007C3F79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497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Is the importance of diversity considered in government relations?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794086" w14:textId="77777777" w:rsidR="007C59E8" w:rsidRPr="00234971" w:rsidRDefault="007C59E8" w:rsidP="007C3F79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497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Excluded</w:t>
            </w:r>
          </w:p>
        </w:tc>
        <w:tc>
          <w:tcPr>
            <w:tcW w:w="5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AD01B7" w14:textId="77777777" w:rsidR="007C59E8" w:rsidRPr="00234971" w:rsidRDefault="007C59E8" w:rsidP="007C3F79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497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ot Applicable - No formal government relations</w:t>
            </w:r>
          </w:p>
        </w:tc>
      </w:tr>
      <w:tr w:rsidR="007C3F79" w:rsidRPr="007C3F79" w14:paraId="4E5F6828" w14:textId="77777777" w:rsidTr="0027485B">
        <w:trPr>
          <w:gridAfter w:val="1"/>
          <w:wAfter w:w="8" w:type="dxa"/>
          <w:trHeight w:val="62"/>
        </w:trPr>
        <w:tc>
          <w:tcPr>
            <w:tcW w:w="7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E5E9AF" w14:textId="77777777" w:rsidR="007C59E8" w:rsidRPr="00234971" w:rsidRDefault="007C59E8" w:rsidP="007C3F79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497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>Is the importance of diversity considered and communicated in procurement processes?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42B2F1" w14:textId="77777777" w:rsidR="007C59E8" w:rsidRPr="00234971" w:rsidRDefault="007C59E8" w:rsidP="007C3F79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497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Excluded</w:t>
            </w:r>
          </w:p>
        </w:tc>
        <w:tc>
          <w:tcPr>
            <w:tcW w:w="5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D7B59E" w14:textId="77777777" w:rsidR="007C59E8" w:rsidRPr="00234971" w:rsidRDefault="007C59E8" w:rsidP="007C3F79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497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ot Applicable - No formal procurement process</w:t>
            </w:r>
          </w:p>
        </w:tc>
      </w:tr>
      <w:tr w:rsidR="007C3F79" w:rsidRPr="007C3F79" w14:paraId="4EA88331" w14:textId="77777777" w:rsidTr="0027485B">
        <w:trPr>
          <w:trHeight w:val="62"/>
        </w:trPr>
        <w:tc>
          <w:tcPr>
            <w:tcW w:w="1316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vAlign w:val="bottom"/>
            <w:hideMark/>
          </w:tcPr>
          <w:p w14:paraId="3D2BA6BD" w14:textId="5B1A2FF2" w:rsidR="007C59E8" w:rsidRPr="00234971" w:rsidRDefault="007C59E8" w:rsidP="009A03A8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23497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(6) Develop the Pipeline</w:t>
            </w:r>
          </w:p>
        </w:tc>
      </w:tr>
      <w:tr w:rsidR="007C3F79" w:rsidRPr="007C3F79" w14:paraId="320B6801" w14:textId="77777777" w:rsidTr="0027485B">
        <w:trPr>
          <w:gridAfter w:val="1"/>
          <w:wAfter w:w="8" w:type="dxa"/>
          <w:trHeight w:val="62"/>
        </w:trPr>
        <w:tc>
          <w:tcPr>
            <w:tcW w:w="7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BDC32C" w14:textId="77777777" w:rsidR="007C59E8" w:rsidRPr="00234971" w:rsidRDefault="007C59E8" w:rsidP="007C3F79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497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Is outreach to schools provided regarding opportunities and incentives in this industry?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F536B1" w14:textId="77777777" w:rsidR="007C59E8" w:rsidRPr="00234971" w:rsidRDefault="007C59E8" w:rsidP="007C3F79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497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Excluded</w:t>
            </w:r>
          </w:p>
        </w:tc>
        <w:tc>
          <w:tcPr>
            <w:tcW w:w="5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3FF79E" w14:textId="77777777" w:rsidR="007C59E8" w:rsidRPr="00234971" w:rsidRDefault="007C59E8" w:rsidP="007C3F79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497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ot Applicable - Medical school and program-specific level</w:t>
            </w:r>
          </w:p>
        </w:tc>
      </w:tr>
      <w:tr w:rsidR="007C3F79" w:rsidRPr="007C3F79" w14:paraId="3145FF6B" w14:textId="77777777" w:rsidTr="0027485B">
        <w:trPr>
          <w:gridAfter w:val="1"/>
          <w:wAfter w:w="8" w:type="dxa"/>
          <w:trHeight w:val="62"/>
        </w:trPr>
        <w:tc>
          <w:tcPr>
            <w:tcW w:w="7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A1AEB9" w14:textId="77777777" w:rsidR="007C59E8" w:rsidRPr="00234971" w:rsidRDefault="007C59E8" w:rsidP="007C3F79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497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Does the organization participate with associations and professional organizations in programs to promote its commitment to diversity?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B8F089" w14:textId="77777777" w:rsidR="007C59E8" w:rsidRPr="00234971" w:rsidRDefault="007C59E8" w:rsidP="007C3F79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497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Included</w:t>
            </w:r>
          </w:p>
        </w:tc>
        <w:tc>
          <w:tcPr>
            <w:tcW w:w="5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F07F06" w14:textId="77777777" w:rsidR="007C59E8" w:rsidRPr="00234971" w:rsidRDefault="007C59E8" w:rsidP="007C3F79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497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</w:tr>
      <w:tr w:rsidR="007C3F79" w:rsidRPr="007C3F79" w14:paraId="2A912209" w14:textId="77777777" w:rsidTr="0027485B">
        <w:trPr>
          <w:gridAfter w:val="1"/>
          <w:wAfter w:w="8" w:type="dxa"/>
          <w:trHeight w:val="62"/>
        </w:trPr>
        <w:tc>
          <w:tcPr>
            <w:tcW w:w="7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64779F" w14:textId="77777777" w:rsidR="007C59E8" w:rsidRPr="00234971" w:rsidRDefault="007C59E8" w:rsidP="007C3F79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497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Is the importance of diverse representation considered in partnerships with educational institutions (i.e. research, executive education, training and development)?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4E011A" w14:textId="77777777" w:rsidR="007C59E8" w:rsidRPr="00234971" w:rsidRDefault="007C59E8" w:rsidP="007C3F79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497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Excluded</w:t>
            </w:r>
          </w:p>
        </w:tc>
        <w:tc>
          <w:tcPr>
            <w:tcW w:w="5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8D2353" w14:textId="77777777" w:rsidR="007C59E8" w:rsidRPr="00234971" w:rsidRDefault="007C59E8" w:rsidP="007C3F79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497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ot Applicable - "Partnerships" with "educational institutions" not typical activities at PGME level</w:t>
            </w:r>
          </w:p>
        </w:tc>
      </w:tr>
      <w:tr w:rsidR="007C3F79" w:rsidRPr="007C3F79" w14:paraId="11EF51DF" w14:textId="77777777" w:rsidTr="0027485B">
        <w:trPr>
          <w:gridAfter w:val="1"/>
          <w:wAfter w:w="8" w:type="dxa"/>
          <w:trHeight w:val="62"/>
        </w:trPr>
        <w:tc>
          <w:tcPr>
            <w:tcW w:w="7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D388EA" w14:textId="77777777" w:rsidR="007C59E8" w:rsidRPr="00234971" w:rsidRDefault="007C59E8" w:rsidP="007C3F79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497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Does the organization collaborate and encourage development of re-entry and transitional programs?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384415" w14:textId="77777777" w:rsidR="007C59E8" w:rsidRPr="00234971" w:rsidRDefault="007C59E8" w:rsidP="007C3F79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497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Included</w:t>
            </w:r>
          </w:p>
        </w:tc>
        <w:tc>
          <w:tcPr>
            <w:tcW w:w="5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98D9FB" w14:textId="77777777" w:rsidR="007C59E8" w:rsidRPr="00234971" w:rsidRDefault="007C59E8" w:rsidP="007C3F79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497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</w:tr>
      <w:tr w:rsidR="007C3F79" w:rsidRPr="007C3F79" w14:paraId="25096861" w14:textId="77777777" w:rsidTr="0027485B">
        <w:trPr>
          <w:gridAfter w:val="1"/>
          <w:wAfter w:w="8" w:type="dxa"/>
          <w:trHeight w:val="62"/>
        </w:trPr>
        <w:tc>
          <w:tcPr>
            <w:tcW w:w="7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2489C4" w14:textId="77777777" w:rsidR="007C59E8" w:rsidRPr="00234971" w:rsidRDefault="007C59E8" w:rsidP="007C3F79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497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Does the organization work with institutions to support programs to encourage individuals from underrepresented groups to enter these kinds of jobs (i.e. hybrid programs and double majors)?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C5EF0F" w14:textId="77777777" w:rsidR="007C59E8" w:rsidRPr="00234971" w:rsidRDefault="007C59E8" w:rsidP="007C3F79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497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Excluded</w:t>
            </w:r>
          </w:p>
        </w:tc>
        <w:tc>
          <w:tcPr>
            <w:tcW w:w="5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70D789" w14:textId="77777777" w:rsidR="007C59E8" w:rsidRPr="00234971" w:rsidRDefault="007C59E8" w:rsidP="007C3F79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497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ot Applicable - Program-specific</w:t>
            </w:r>
          </w:p>
        </w:tc>
      </w:tr>
      <w:tr w:rsidR="007C3F79" w:rsidRPr="007C3F79" w14:paraId="3215884D" w14:textId="77777777" w:rsidTr="0027485B">
        <w:trPr>
          <w:gridAfter w:val="1"/>
          <w:wAfter w:w="8" w:type="dxa"/>
          <w:trHeight w:val="62"/>
        </w:trPr>
        <w:tc>
          <w:tcPr>
            <w:tcW w:w="7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F62142" w14:textId="77777777" w:rsidR="007C59E8" w:rsidRPr="00234971" w:rsidRDefault="007C59E8" w:rsidP="007C3F79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497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Does the organization ensure that </w:t>
            </w:r>
            <w:proofErr w:type="gramStart"/>
            <w:r w:rsidRPr="0023497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ll of</w:t>
            </w:r>
            <w:proofErr w:type="gramEnd"/>
            <w:r w:rsidRPr="0023497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its outreach activities in cooperation with educational institutions, government, and associations consider representation?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66E0E2" w14:textId="77777777" w:rsidR="007C59E8" w:rsidRPr="00234971" w:rsidRDefault="007C59E8" w:rsidP="007C3F79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497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Excluded</w:t>
            </w:r>
          </w:p>
        </w:tc>
        <w:tc>
          <w:tcPr>
            <w:tcW w:w="5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CDF3FB" w14:textId="77777777" w:rsidR="007C59E8" w:rsidRPr="00234971" w:rsidRDefault="007C59E8" w:rsidP="007C3F79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497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Limited Information Disclosure - Limited details of outreach activities with indicated partners</w:t>
            </w:r>
          </w:p>
        </w:tc>
      </w:tr>
      <w:tr w:rsidR="007C3F79" w:rsidRPr="007C3F79" w14:paraId="45418455" w14:textId="77777777" w:rsidTr="0027485B">
        <w:trPr>
          <w:gridAfter w:val="1"/>
          <w:wAfter w:w="8" w:type="dxa"/>
          <w:trHeight w:val="62"/>
        </w:trPr>
        <w:tc>
          <w:tcPr>
            <w:tcW w:w="7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1ABA94" w14:textId="77777777" w:rsidR="007C59E8" w:rsidRPr="00234971" w:rsidRDefault="007C59E8" w:rsidP="007C3F79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497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Does the organization collaborate and support research and evaluation aimed at promoting effective diversity interventions?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74B0FC" w14:textId="77777777" w:rsidR="007C59E8" w:rsidRPr="00234971" w:rsidRDefault="007C59E8" w:rsidP="007C3F79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497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Excluded</w:t>
            </w:r>
          </w:p>
        </w:tc>
        <w:tc>
          <w:tcPr>
            <w:tcW w:w="5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B678B4" w14:textId="77777777" w:rsidR="007C59E8" w:rsidRPr="00234971" w:rsidRDefault="007C59E8" w:rsidP="007C3F79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497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Limited Information Disclosure – Limited disclosure behind to develop pipeline</w:t>
            </w:r>
          </w:p>
        </w:tc>
      </w:tr>
      <w:tr w:rsidR="007C3F79" w:rsidRPr="007C3F79" w14:paraId="0A687EAD" w14:textId="77777777" w:rsidTr="0027485B">
        <w:trPr>
          <w:trHeight w:val="173"/>
        </w:trPr>
        <w:tc>
          <w:tcPr>
            <w:tcW w:w="1316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D7E7CED" w14:textId="45EF6092" w:rsidR="007C59E8" w:rsidRPr="007C3F79" w:rsidRDefault="007C59E8" w:rsidP="009A03A8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C3F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"Limited Information Disclosure" refers to insufficient information provided on </w:t>
            </w:r>
            <w:r w:rsidR="00234971" w:rsidRPr="007C3F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websites</w:t>
            </w:r>
            <w:r w:rsidRPr="007C3F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to make an informed assessment.</w:t>
            </w:r>
          </w:p>
          <w:p w14:paraId="788B9E4F" w14:textId="77777777" w:rsidR="007C59E8" w:rsidRPr="007C3F79" w:rsidRDefault="007C59E8" w:rsidP="009A03A8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C3F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"Not Applicable" indicates that certain criteria do not apply to PGME websites due to the nature of their operations or focus.</w:t>
            </w:r>
          </w:p>
          <w:p w14:paraId="1F45339D" w14:textId="77777777" w:rsidR="007C59E8" w:rsidRPr="007C3F79" w:rsidRDefault="007C59E8" w:rsidP="009A03A8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C3F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"Assessment Challenging" implies that while the criteria are relevant, assessing them accurately based on the available information is difficult.</w:t>
            </w:r>
          </w:p>
          <w:p w14:paraId="3CD9CBB4" w14:textId="77777777" w:rsidR="007C59E8" w:rsidRPr="007C3F79" w:rsidRDefault="007C59E8" w:rsidP="009A03A8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C3F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"Repeat" denotes criteria that are evaluated in multiple sections of the Diversity Audit Tool.</w:t>
            </w:r>
          </w:p>
        </w:tc>
      </w:tr>
    </w:tbl>
    <w:p w14:paraId="3B100399" w14:textId="77777777" w:rsidR="002A399D" w:rsidRPr="007C3F79" w:rsidRDefault="002A399D">
      <w:pPr>
        <w:rPr>
          <w:rFonts w:ascii="Times New Roman" w:hAnsi="Times New Roman" w:cs="Times New Roman"/>
          <w:color w:val="000000" w:themeColor="text1"/>
        </w:rPr>
      </w:pPr>
    </w:p>
    <w:sectPr w:rsidR="002A399D" w:rsidRPr="007C3F79" w:rsidSect="006924A4">
      <w:headerReference w:type="default" r:id="rId7"/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CA9C006" w14:textId="77777777" w:rsidR="006924A4" w:rsidRDefault="006924A4" w:rsidP="007C3F79">
      <w:pPr>
        <w:spacing w:line="240" w:lineRule="auto"/>
      </w:pPr>
      <w:r>
        <w:separator/>
      </w:r>
    </w:p>
  </w:endnote>
  <w:endnote w:type="continuationSeparator" w:id="0">
    <w:p w14:paraId="2A064A76" w14:textId="77777777" w:rsidR="006924A4" w:rsidRDefault="006924A4" w:rsidP="007C3F7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DE3A208" w14:textId="77777777" w:rsidR="006924A4" w:rsidRDefault="006924A4" w:rsidP="007C3F79">
      <w:pPr>
        <w:spacing w:line="240" w:lineRule="auto"/>
      </w:pPr>
      <w:r>
        <w:separator/>
      </w:r>
    </w:p>
  </w:footnote>
  <w:footnote w:type="continuationSeparator" w:id="0">
    <w:p w14:paraId="29547F94" w14:textId="77777777" w:rsidR="006924A4" w:rsidRDefault="006924A4" w:rsidP="007C3F79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0391437" w14:textId="3969FEB4" w:rsidR="007C3F79" w:rsidRPr="009A06C8" w:rsidRDefault="009A06C8" w:rsidP="007C3F79">
    <w:pPr>
      <w:pStyle w:val="Header"/>
      <w:rPr>
        <w:sz w:val="20"/>
        <w:szCs w:val="20"/>
      </w:rPr>
    </w:pPr>
    <w:r w:rsidRPr="009A06C8">
      <w:rPr>
        <w:rFonts w:ascii="Times New Roman" w:hAnsi="Times New Roman" w:cs="Times New Roman"/>
        <w:b/>
        <w:bCs/>
        <w:lang w:val="en-CA"/>
      </w:rPr>
      <w:t>S1 Table. Diversity Audit Tool EDI Criteria Selected for Assessment of Postgraduate Medical Education Websites.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3895637"/>
    <w:multiLevelType w:val="hybridMultilevel"/>
    <w:tmpl w:val="70F29172"/>
    <w:lvl w:ilvl="0" w:tplc="51E88610">
      <w:start w:val="1"/>
      <w:numFmt w:val="decimal"/>
      <w:lvlText w:val="%1)"/>
      <w:lvlJc w:val="left"/>
      <w:pPr>
        <w:ind w:left="1020" w:hanging="360"/>
      </w:pPr>
    </w:lvl>
    <w:lvl w:ilvl="1" w:tplc="93801650">
      <w:start w:val="1"/>
      <w:numFmt w:val="decimal"/>
      <w:lvlText w:val="%2)"/>
      <w:lvlJc w:val="left"/>
      <w:pPr>
        <w:ind w:left="1020" w:hanging="360"/>
      </w:pPr>
    </w:lvl>
    <w:lvl w:ilvl="2" w:tplc="5068260C">
      <w:start w:val="1"/>
      <w:numFmt w:val="decimal"/>
      <w:lvlText w:val="%3)"/>
      <w:lvlJc w:val="left"/>
      <w:pPr>
        <w:ind w:left="1020" w:hanging="360"/>
      </w:pPr>
    </w:lvl>
    <w:lvl w:ilvl="3" w:tplc="221A9470">
      <w:start w:val="1"/>
      <w:numFmt w:val="decimal"/>
      <w:lvlText w:val="%4)"/>
      <w:lvlJc w:val="left"/>
      <w:pPr>
        <w:ind w:left="1020" w:hanging="360"/>
      </w:pPr>
    </w:lvl>
    <w:lvl w:ilvl="4" w:tplc="2D906692">
      <w:start w:val="1"/>
      <w:numFmt w:val="decimal"/>
      <w:lvlText w:val="%5)"/>
      <w:lvlJc w:val="left"/>
      <w:pPr>
        <w:ind w:left="1020" w:hanging="360"/>
      </w:pPr>
    </w:lvl>
    <w:lvl w:ilvl="5" w:tplc="627211DC">
      <w:start w:val="1"/>
      <w:numFmt w:val="decimal"/>
      <w:lvlText w:val="%6)"/>
      <w:lvlJc w:val="left"/>
      <w:pPr>
        <w:ind w:left="1020" w:hanging="360"/>
      </w:pPr>
    </w:lvl>
    <w:lvl w:ilvl="6" w:tplc="764244DA">
      <w:start w:val="1"/>
      <w:numFmt w:val="decimal"/>
      <w:lvlText w:val="%7)"/>
      <w:lvlJc w:val="left"/>
      <w:pPr>
        <w:ind w:left="1020" w:hanging="360"/>
      </w:pPr>
    </w:lvl>
    <w:lvl w:ilvl="7" w:tplc="B72215D6">
      <w:start w:val="1"/>
      <w:numFmt w:val="decimal"/>
      <w:lvlText w:val="%8)"/>
      <w:lvlJc w:val="left"/>
      <w:pPr>
        <w:ind w:left="1020" w:hanging="360"/>
      </w:pPr>
    </w:lvl>
    <w:lvl w:ilvl="8" w:tplc="2124C19E">
      <w:start w:val="1"/>
      <w:numFmt w:val="decimal"/>
      <w:lvlText w:val="%9)"/>
      <w:lvlJc w:val="left"/>
      <w:pPr>
        <w:ind w:left="1020" w:hanging="360"/>
      </w:pPr>
    </w:lvl>
  </w:abstractNum>
  <w:num w:numId="1" w16cid:durableId="66921846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6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59E8"/>
    <w:rsid w:val="00234971"/>
    <w:rsid w:val="0024531B"/>
    <w:rsid w:val="0027485B"/>
    <w:rsid w:val="0028128C"/>
    <w:rsid w:val="002A399D"/>
    <w:rsid w:val="00502CC4"/>
    <w:rsid w:val="006144C0"/>
    <w:rsid w:val="006924A4"/>
    <w:rsid w:val="007347A1"/>
    <w:rsid w:val="007C3F79"/>
    <w:rsid w:val="007C59E8"/>
    <w:rsid w:val="008843A9"/>
    <w:rsid w:val="009A06C8"/>
    <w:rsid w:val="00A70895"/>
    <w:rsid w:val="00B778F7"/>
    <w:rsid w:val="00C8519F"/>
    <w:rsid w:val="00E36C0F"/>
    <w:rsid w:val="00E5613E"/>
    <w:rsid w:val="00E643CB"/>
    <w:rsid w:val="00E6791F"/>
    <w:rsid w:val="00EF04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A8CA02"/>
  <w15:chartTrackingRefBased/>
  <w15:docId w15:val="{3ACE5631-A4CC-474E-AE1A-1872353243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59E8"/>
    <w:pPr>
      <w:spacing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C59E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C59E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C59E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C59E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C59E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C59E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C59E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C59E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C59E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C59E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C59E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C59E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C59E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C59E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C59E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C59E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C59E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C59E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C59E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C59E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C59E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C59E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C59E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C59E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C59E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C59E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C59E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C59E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C59E8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7C59E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C59E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C59E8"/>
    <w:rPr>
      <w:rFonts w:ascii="Arial" w:eastAsia="Arial" w:hAnsi="Arial" w:cs="Arial"/>
      <w:kern w:val="0"/>
      <w:sz w:val="20"/>
      <w:szCs w:val="20"/>
      <w:lang w:val="en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7C3F79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C3F79"/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7C3F79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C3F79"/>
    <w:rPr>
      <w:rFonts w:ascii="Arial" w:eastAsia="Arial" w:hAnsi="Arial" w:cs="Arial"/>
      <w:kern w:val="0"/>
      <w:sz w:val="22"/>
      <w:szCs w:val="22"/>
      <w:lang w:val="e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296</Words>
  <Characters>7389</Characters>
  <Application>Microsoft Office Word</Application>
  <DocSecurity>0</DocSecurity>
  <Lines>61</Lines>
  <Paragraphs>17</Paragraphs>
  <ScaleCrop>false</ScaleCrop>
  <Company/>
  <LinksUpToDate>false</LinksUpToDate>
  <CharactersWithSpaces>86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na Martel</dc:creator>
  <cp:keywords/>
  <dc:description/>
  <cp:lastModifiedBy>mostafa9@student.ubc.ca</cp:lastModifiedBy>
  <cp:revision>2</cp:revision>
  <dcterms:created xsi:type="dcterms:W3CDTF">2024-03-29T01:41:00Z</dcterms:created>
  <dcterms:modified xsi:type="dcterms:W3CDTF">2024-03-29T01:41:00Z</dcterms:modified>
</cp:coreProperties>
</file>